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786D6" w14:textId="5993728F" w:rsidR="00C20187" w:rsidRPr="008305C6" w:rsidRDefault="008305C6" w:rsidP="00C20187">
      <w:pPr>
        <w:keepNext/>
        <w:spacing w:before="100" w:beforeAutospacing="1" w:after="100" w:afterAutospacing="1" w:line="480" w:lineRule="auto"/>
      </w:pPr>
      <w:r w:rsidRPr="008305C6">
        <w:t xml:space="preserve">Supporting </w:t>
      </w:r>
      <w:r w:rsidR="00350104">
        <w:t>I</w:t>
      </w:r>
      <w:r w:rsidRPr="008305C6">
        <w:t>nformation</w:t>
      </w:r>
      <w:r w:rsidR="00C20187" w:rsidRPr="008305C6">
        <w:t xml:space="preserve"> 2. Post Clinic Appointment Survey</w:t>
      </w:r>
    </w:p>
    <w:p w14:paraId="298C9CBB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</w:rPr>
        <w:t xml:space="preserve">1. </w:t>
      </w:r>
      <w:r w:rsidRPr="008305C6">
        <w:rPr>
          <w:bCs/>
          <w:lang w:val="en-US"/>
        </w:rPr>
        <w:t>Before using Care Hub, how did you usually share your blood glucose data with your healthcare team for your clinic visit? Please select all that apply</w:t>
      </w:r>
    </w:p>
    <w:p w14:paraId="1265755F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Upload data at clinic visit and healthcare team would print it out</w:t>
      </w:r>
    </w:p>
    <w:p w14:paraId="59548345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Upload data at home and healthcare team would print it out before clinic visit</w:t>
      </w:r>
    </w:p>
    <w:p w14:paraId="1A3CCC07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View data online (e.g. using Dexcom Clarity app) together with healthcare team during my clinic visit</w:t>
      </w:r>
    </w:p>
    <w:p w14:paraId="296BF9D8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Other – open text box</w:t>
      </w:r>
    </w:p>
    <w:p w14:paraId="2E5C8A05" w14:textId="77777777" w:rsidR="00C20187" w:rsidRPr="008305C6" w:rsidRDefault="00C20187" w:rsidP="00C20187">
      <w:pPr>
        <w:pStyle w:val="ListParagraph"/>
        <w:ind w:left="1440"/>
        <w:rPr>
          <w:bCs/>
          <w:lang w:val="en-US"/>
        </w:rPr>
      </w:pPr>
    </w:p>
    <w:p w14:paraId="2F279E49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2. For this clinic visit, did you use TrustSphere to prepare for your visit? </w:t>
      </w:r>
    </w:p>
    <w:p w14:paraId="1DF02067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Yes</w:t>
      </w:r>
    </w:p>
    <w:p w14:paraId="2017C6A4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No</w:t>
      </w:r>
    </w:p>
    <w:p w14:paraId="4B2C5666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 xml:space="preserve">2a. If yes, which functions did you use? </w:t>
      </w:r>
    </w:p>
    <w:p w14:paraId="7EFB5234" w14:textId="77777777"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Intake Form</w:t>
      </w:r>
    </w:p>
    <w:p w14:paraId="0A8D9C37" w14:textId="77777777"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Nutrition Assessment</w:t>
      </w:r>
    </w:p>
    <w:p w14:paraId="75AE9F1A" w14:textId="77777777"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Viewed glucose levels on Dashboard</w:t>
      </w:r>
    </w:p>
    <w:p w14:paraId="471AA055" w14:textId="77777777"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Reviewed and/or completed Tasks</w:t>
      </w:r>
    </w:p>
    <w:p w14:paraId="6385A854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 xml:space="preserve">2b. Did these functions help to make you more prepared for your visit? </w:t>
      </w:r>
    </w:p>
    <w:p w14:paraId="19979B59" w14:textId="77777777" w:rsidR="00C20187" w:rsidRPr="008305C6" w:rsidRDefault="00C20187" w:rsidP="00C20187">
      <w:pPr>
        <w:pStyle w:val="ListParagraph"/>
        <w:numPr>
          <w:ilvl w:val="0"/>
          <w:numId w:val="2"/>
        </w:numPr>
        <w:rPr>
          <w:bCs/>
          <w:lang w:val="en-US"/>
        </w:rPr>
      </w:pPr>
      <w:r w:rsidRPr="008305C6">
        <w:rPr>
          <w:bCs/>
          <w:lang w:val="en-US"/>
        </w:rPr>
        <w:t xml:space="preserve">Did the _________ help make you more prepared for your visit </w:t>
      </w:r>
    </w:p>
    <w:p w14:paraId="682F7055" w14:textId="77777777" w:rsidR="00C20187" w:rsidRPr="008305C6" w:rsidRDefault="00C20187" w:rsidP="00C20187">
      <w:pPr>
        <w:pStyle w:val="ListParagraph"/>
        <w:numPr>
          <w:ilvl w:val="1"/>
          <w:numId w:val="4"/>
        </w:numPr>
        <w:rPr>
          <w:bCs/>
          <w:lang w:val="en-US"/>
        </w:rPr>
      </w:pPr>
      <w:r w:rsidRPr="008305C6">
        <w:rPr>
          <w:bCs/>
          <w:lang w:val="en-US"/>
        </w:rPr>
        <w:t xml:space="preserve">Yes </w:t>
      </w:r>
    </w:p>
    <w:p w14:paraId="7EF56642" w14:textId="77777777" w:rsidR="00C20187" w:rsidRPr="008305C6" w:rsidRDefault="00C20187" w:rsidP="00C20187">
      <w:pPr>
        <w:pStyle w:val="ListParagraph"/>
        <w:numPr>
          <w:ilvl w:val="1"/>
          <w:numId w:val="4"/>
        </w:numPr>
        <w:rPr>
          <w:bCs/>
          <w:lang w:val="en-US"/>
        </w:rPr>
      </w:pPr>
      <w:r w:rsidRPr="008305C6">
        <w:rPr>
          <w:bCs/>
          <w:lang w:val="en-US"/>
        </w:rPr>
        <w:t>No</w:t>
      </w:r>
    </w:p>
    <w:p w14:paraId="2760FC12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 xml:space="preserve">2c. If no, why not? (open text) </w:t>
      </w:r>
    </w:p>
    <w:p w14:paraId="4EB30F63" w14:textId="77777777" w:rsidR="00C20187" w:rsidRPr="008305C6" w:rsidRDefault="00C20187" w:rsidP="00C20187">
      <w:pPr>
        <w:pStyle w:val="ListParagraph"/>
        <w:ind w:left="2340"/>
        <w:rPr>
          <w:bCs/>
          <w:lang w:val="en-US"/>
        </w:rPr>
      </w:pPr>
    </w:p>
    <w:p w14:paraId="4662226E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>3. During this clinic visit, did any of the following members of your healthcare team view your data in Care Hub with you?</w:t>
      </w:r>
    </w:p>
    <w:p w14:paraId="3DCFAB28" w14:textId="77777777"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Nurse</w:t>
      </w:r>
    </w:p>
    <w:p w14:paraId="62E5E529" w14:textId="77777777" w:rsidR="00C20187" w:rsidRPr="008305C6" w:rsidRDefault="00C20187" w:rsidP="00C20187">
      <w:pPr>
        <w:pStyle w:val="ListParagraph"/>
        <w:numPr>
          <w:ilvl w:val="1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Yes</w:t>
      </w:r>
    </w:p>
    <w:p w14:paraId="2895489D" w14:textId="77777777" w:rsidR="00C20187" w:rsidRPr="008305C6" w:rsidRDefault="00C20187" w:rsidP="00C20187">
      <w:pPr>
        <w:pStyle w:val="ListParagraph"/>
        <w:numPr>
          <w:ilvl w:val="1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No</w:t>
      </w:r>
    </w:p>
    <w:p w14:paraId="020F6609" w14:textId="77777777" w:rsidR="00C20187" w:rsidRPr="008305C6" w:rsidRDefault="00C20187" w:rsidP="00C20187">
      <w:pPr>
        <w:pStyle w:val="ListParagraph"/>
        <w:numPr>
          <w:ilvl w:val="1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 xml:space="preserve">Didn’t see them </w:t>
      </w:r>
    </w:p>
    <w:p w14:paraId="23CA272F" w14:textId="77777777"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Dietician</w:t>
      </w:r>
    </w:p>
    <w:p w14:paraId="1D4E0D98" w14:textId="77777777"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Social Worker</w:t>
      </w:r>
    </w:p>
    <w:p w14:paraId="566C50B1" w14:textId="77777777"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Endocrinologist</w:t>
      </w:r>
    </w:p>
    <w:p w14:paraId="1460734A" w14:textId="77777777" w:rsidR="00C20187" w:rsidRPr="008305C6" w:rsidRDefault="00C20187" w:rsidP="00C20187">
      <w:pPr>
        <w:rPr>
          <w:bCs/>
          <w:lang w:val="en-US"/>
        </w:rPr>
      </w:pPr>
    </w:p>
    <w:p w14:paraId="5333A151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4. Do you feel that having Care Hub was helpful to you for this clinic visit? </w:t>
      </w:r>
    </w:p>
    <w:p w14:paraId="7EC08C8B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Not at all helpful </w:t>
      </w:r>
    </w:p>
    <w:p w14:paraId="3BDCB4D2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Not helpful </w:t>
      </w:r>
    </w:p>
    <w:p w14:paraId="1D11AD97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Neutral </w:t>
      </w:r>
    </w:p>
    <w:p w14:paraId="4A3D3067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Helpful </w:t>
      </w:r>
    </w:p>
    <w:p w14:paraId="2876C240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Very helpful </w:t>
      </w:r>
    </w:p>
    <w:p w14:paraId="6F06DB20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4a. Why did you find Care Hub not helpful? (open text)</w:t>
      </w:r>
    </w:p>
    <w:p w14:paraId="75115E92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4b. Why did you find Care Hub helpful? (open text)</w:t>
      </w:r>
    </w:p>
    <w:p w14:paraId="3666024C" w14:textId="77777777" w:rsidR="00C20187" w:rsidRPr="008305C6" w:rsidRDefault="00C20187" w:rsidP="00C20187">
      <w:pPr>
        <w:ind w:left="720"/>
        <w:rPr>
          <w:bCs/>
          <w:lang w:val="en-US"/>
        </w:rPr>
      </w:pPr>
    </w:p>
    <w:p w14:paraId="0272EFCF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5. Do you feel that your healthcare team was able to make your/your child’s clinic visit and/or their recommendations more personalized because of Care Hub? </w:t>
      </w:r>
    </w:p>
    <w:p w14:paraId="0E6695A5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lastRenderedPageBreak/>
        <w:t xml:space="preserve">1. Not at all </w:t>
      </w:r>
    </w:p>
    <w:p w14:paraId="10878C53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2. Slightly more </w:t>
      </w:r>
    </w:p>
    <w:p w14:paraId="3B1F0B2B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3. Somewhat more</w:t>
      </w:r>
    </w:p>
    <w:p w14:paraId="30FC413F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4. Much more</w:t>
      </w:r>
    </w:p>
    <w:p w14:paraId="585FD272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5. Very much more </w:t>
      </w:r>
    </w:p>
    <w:p w14:paraId="6F1940F8" w14:textId="77777777" w:rsidR="00C20187" w:rsidRPr="008305C6" w:rsidRDefault="00C20187" w:rsidP="00C20187">
      <w:pPr>
        <w:pStyle w:val="ListParagraph"/>
        <w:ind w:left="1440"/>
        <w:rPr>
          <w:bCs/>
          <w:lang w:val="en-US"/>
        </w:rPr>
      </w:pPr>
    </w:p>
    <w:p w14:paraId="36DE56F7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6. Will you use Care Hub to help you manage your/your child’s diabetes at home following this clinic visit? </w:t>
      </w:r>
    </w:p>
    <w:p w14:paraId="0ABB18BA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1. Definitely not</w:t>
      </w:r>
    </w:p>
    <w:p w14:paraId="46B046A0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2. Probably not </w:t>
      </w:r>
    </w:p>
    <w:p w14:paraId="739244A9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3. Possibly </w:t>
      </w:r>
    </w:p>
    <w:p w14:paraId="4D60EDBF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4. Probably </w:t>
      </w:r>
    </w:p>
    <w:p w14:paraId="1A8D96E0" w14:textId="77777777"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5. Definitely </w:t>
      </w:r>
    </w:p>
    <w:p w14:paraId="44E1C4B9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6a. Why won’t you use Care Hub at home? (open text)</w:t>
      </w:r>
    </w:p>
    <w:p w14:paraId="2444D3A3" w14:textId="77777777"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6b. Why will you use Care Hub at home? (open text)</w:t>
      </w:r>
    </w:p>
    <w:p w14:paraId="7F77D34D" w14:textId="77777777" w:rsidR="00C20187" w:rsidRPr="008305C6" w:rsidRDefault="00C20187" w:rsidP="00C20187">
      <w:pPr>
        <w:rPr>
          <w:bCs/>
          <w:lang w:val="en-US"/>
        </w:rPr>
      </w:pPr>
    </w:p>
    <w:p w14:paraId="32F22EEE" w14:textId="77777777"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7. Now that you’ve been using Care Hub for a few months, how would you like your healthcare team to connect with you using Care Hub in between clinic appointments? </w:t>
      </w:r>
    </w:p>
    <w:p w14:paraId="0FFF20FA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Send me a check-in to find out how things are going related to my/my child's general wellness (i.e. mood, healthy living)</w:t>
      </w:r>
    </w:p>
    <w:p w14:paraId="49A0D95B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Send me a check-in about how things are going with a recent change in my/my child's diabetes management (i.e. switch to basal/bolus or technology - pumps, sensor)</w:t>
      </w:r>
    </w:p>
    <w:p w14:paraId="3ABF5D4A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Review my/my child's glucose data and send me recommendations on insulin dose adjustment</w:t>
      </w:r>
    </w:p>
    <w:p w14:paraId="5A6AA291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Have a short 15-minutevirtual visit to review my/my child's data on the Careteam dashboard</w:t>
      </w:r>
    </w:p>
    <w:p w14:paraId="47EB87D7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Other (open text) </w:t>
      </w:r>
    </w:p>
    <w:p w14:paraId="31C723EA" w14:textId="77777777" w:rsidR="00C20187" w:rsidRPr="008305C6" w:rsidRDefault="00C20187" w:rsidP="00C20187">
      <w:pPr>
        <w:pStyle w:val="Default"/>
        <w:ind w:left="1440"/>
        <w:rPr>
          <w:rFonts w:ascii="Times New Roman" w:hAnsi="Times New Roman" w:cs="Times New Roman"/>
          <w:bCs/>
        </w:rPr>
      </w:pPr>
    </w:p>
    <w:p w14:paraId="3FB9958F" w14:textId="77777777" w:rsidR="00C20187" w:rsidRPr="008305C6" w:rsidRDefault="00C20187" w:rsidP="00C20187">
      <w:pPr>
        <w:pStyle w:val="Default"/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8. Do you use other online tools or apps (besides Care Hub) to view your/your child's glucose trends, insulin and/or carbohydrate data at home?</w:t>
      </w:r>
    </w:p>
    <w:p w14:paraId="4DAB68B6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Yes, I usually go to other online tools or apps (e.g. Dexcom Clarity, </w:t>
      </w:r>
      <w:proofErr w:type="spellStart"/>
      <w:r w:rsidRPr="008305C6">
        <w:rPr>
          <w:rFonts w:ascii="Times New Roman" w:hAnsi="Times New Roman" w:cs="Times New Roman"/>
          <w:bCs/>
        </w:rPr>
        <w:t>DiaSend</w:t>
      </w:r>
      <w:proofErr w:type="spellEnd"/>
      <w:r w:rsidRPr="008305C6">
        <w:rPr>
          <w:rFonts w:ascii="Times New Roman" w:hAnsi="Times New Roman" w:cs="Times New Roman"/>
          <w:bCs/>
        </w:rPr>
        <w:t xml:space="preserve">, Glooko, FreeStyle </w:t>
      </w:r>
      <w:proofErr w:type="spellStart"/>
      <w:r w:rsidRPr="008305C6">
        <w:rPr>
          <w:rFonts w:ascii="Times New Roman" w:hAnsi="Times New Roman" w:cs="Times New Roman"/>
          <w:bCs/>
        </w:rPr>
        <w:t>Librelink</w:t>
      </w:r>
      <w:proofErr w:type="spellEnd"/>
      <w:r w:rsidRPr="008305C6">
        <w:rPr>
          <w:rFonts w:ascii="Times New Roman" w:hAnsi="Times New Roman" w:cs="Times New Roman"/>
          <w:bCs/>
        </w:rPr>
        <w:t xml:space="preserve">, etc.) to view my glucose data. </w:t>
      </w:r>
    </w:p>
    <w:p w14:paraId="43DCFF2F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I sometimes view my data in other online tools or apps, and sometimes view in Careteam</w:t>
      </w:r>
    </w:p>
    <w:p w14:paraId="10368B97" w14:textId="77777777"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No, I usually go to Care Hub to view my glucose trend data. </w:t>
      </w:r>
    </w:p>
    <w:p w14:paraId="1795C758" w14:textId="77777777" w:rsidR="00C20187" w:rsidRPr="008305C6" w:rsidRDefault="00C20187" w:rsidP="00C20187">
      <w:pPr>
        <w:pStyle w:val="Default"/>
        <w:ind w:left="720"/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8a. Are there other views of your diabetes data that you like to look at that are only available in these other tools or apps? If so, which views? (open text) </w:t>
      </w:r>
      <w:r w:rsidRPr="008305C6">
        <w:rPr>
          <w:rFonts w:ascii="Times New Roman" w:hAnsi="Times New Roman" w:cs="Times New Roman"/>
          <w:bCs/>
        </w:rPr>
        <w:br/>
      </w:r>
    </w:p>
    <w:p w14:paraId="680D4A3E" w14:textId="77777777" w:rsidR="00D60745" w:rsidRPr="008305C6" w:rsidRDefault="00C20187" w:rsidP="00C20187">
      <w:pPr>
        <w:pStyle w:val="Default"/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9. Do you have any suggestions for how Care Hub could be improved so that it would be more useful for your clinic visits? (open text) </w:t>
      </w:r>
    </w:p>
    <w:sectPr w:rsidR="00D60745" w:rsidRPr="008305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B431B"/>
    <w:multiLevelType w:val="hybridMultilevel"/>
    <w:tmpl w:val="54908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93F1E"/>
    <w:multiLevelType w:val="hybridMultilevel"/>
    <w:tmpl w:val="35EE3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120A1"/>
    <w:multiLevelType w:val="hybridMultilevel"/>
    <w:tmpl w:val="65A274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CD5216"/>
    <w:multiLevelType w:val="hybridMultilevel"/>
    <w:tmpl w:val="0ADA8C70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AAB496E"/>
    <w:multiLevelType w:val="hybridMultilevel"/>
    <w:tmpl w:val="263AD64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78468651">
    <w:abstractNumId w:val="0"/>
  </w:num>
  <w:num w:numId="2" w16cid:durableId="533542101">
    <w:abstractNumId w:val="4"/>
  </w:num>
  <w:num w:numId="3" w16cid:durableId="1203830808">
    <w:abstractNumId w:val="2"/>
  </w:num>
  <w:num w:numId="4" w16cid:durableId="1621492367">
    <w:abstractNumId w:val="3"/>
  </w:num>
  <w:num w:numId="5" w16cid:durableId="1874152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87"/>
    <w:rsid w:val="000416F0"/>
    <w:rsid w:val="0004708C"/>
    <w:rsid w:val="00151705"/>
    <w:rsid w:val="001D0AB1"/>
    <w:rsid w:val="00226EDC"/>
    <w:rsid w:val="002D70C6"/>
    <w:rsid w:val="00350104"/>
    <w:rsid w:val="003F380B"/>
    <w:rsid w:val="00423F41"/>
    <w:rsid w:val="004B0FC6"/>
    <w:rsid w:val="004C271F"/>
    <w:rsid w:val="004C27F3"/>
    <w:rsid w:val="005538EC"/>
    <w:rsid w:val="00574DE6"/>
    <w:rsid w:val="005E74A8"/>
    <w:rsid w:val="0060474D"/>
    <w:rsid w:val="00640F07"/>
    <w:rsid w:val="0068081C"/>
    <w:rsid w:val="006D13F1"/>
    <w:rsid w:val="00771105"/>
    <w:rsid w:val="008305C6"/>
    <w:rsid w:val="008A0968"/>
    <w:rsid w:val="00952D6A"/>
    <w:rsid w:val="0099434D"/>
    <w:rsid w:val="00A81E9A"/>
    <w:rsid w:val="00AC69F3"/>
    <w:rsid w:val="00B46520"/>
    <w:rsid w:val="00C20187"/>
    <w:rsid w:val="00C66167"/>
    <w:rsid w:val="00D6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F35BE"/>
  <w15:chartTrackingRefBased/>
  <w15:docId w15:val="{E8A0A410-5DC6-884E-B979-939D61DF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1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1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1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1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1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1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1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1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1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1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1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1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1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1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1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187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C201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alidharan</dc:creator>
  <cp:keywords/>
  <dc:description/>
  <cp:lastModifiedBy>Muralidharan, Shruti [CWBC]</cp:lastModifiedBy>
  <cp:revision>4</cp:revision>
  <dcterms:created xsi:type="dcterms:W3CDTF">2025-03-31T23:53:00Z</dcterms:created>
  <dcterms:modified xsi:type="dcterms:W3CDTF">2025-08-31T19:38:00Z</dcterms:modified>
</cp:coreProperties>
</file>